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E1EB3" w14:textId="73DE3123" w:rsidR="009D6901" w:rsidRDefault="009D6901" w:rsidP="009D6901">
      <w:r>
        <w:t>S</w:t>
      </w:r>
      <w:r w:rsidRPr="00664F27">
        <w:t>upporting information</w:t>
      </w:r>
    </w:p>
    <w:p w14:paraId="7EBCC2D1" w14:textId="77777777" w:rsidR="009D6901" w:rsidRDefault="009D6901" w:rsidP="009D6901">
      <w:bookmarkStart w:id="0" w:name="_GoBack"/>
      <w:bookmarkEnd w:id="0"/>
    </w:p>
    <w:p w14:paraId="2A8ACDA1" w14:textId="77777777" w:rsidR="009D6901" w:rsidRPr="00165C99" w:rsidRDefault="009D6901" w:rsidP="009D6901">
      <w:pPr>
        <w:shd w:val="clear" w:color="auto" w:fill="FFFFFF"/>
        <w:rPr>
          <w:b/>
        </w:rPr>
      </w:pPr>
      <w:r>
        <w:rPr>
          <w:b/>
        </w:rPr>
        <w:t>Table S 1</w:t>
      </w:r>
      <w:r w:rsidRPr="00097BEB">
        <w:rPr>
          <w:b/>
        </w:rPr>
        <w:t xml:space="preserve">: </w:t>
      </w:r>
      <w:proofErr w:type="gramStart"/>
      <w:r>
        <w:rPr>
          <w:b/>
        </w:rPr>
        <w:t>Pre and</w:t>
      </w:r>
      <w:proofErr w:type="gramEnd"/>
      <w:r>
        <w:rPr>
          <w:b/>
        </w:rPr>
        <w:t xml:space="preserve"> post intervention </w:t>
      </w:r>
      <w:r w:rsidRPr="00896D87">
        <w:rPr>
          <w:b/>
        </w:rPr>
        <w:t>mass drug administrati</w:t>
      </w:r>
      <w:r>
        <w:rPr>
          <w:b/>
        </w:rPr>
        <w:t>on coverage in Bole Districts</w:t>
      </w:r>
      <w:r w:rsidRPr="00097BEB">
        <w:rPr>
          <w:b/>
        </w:rPr>
        <w:t xml:space="preserve">. </w:t>
      </w:r>
    </w:p>
    <w:tbl>
      <w:tblPr>
        <w:tblW w:w="9348" w:type="dxa"/>
        <w:jc w:val="center"/>
        <w:tblLayout w:type="fixed"/>
        <w:tblLook w:val="04A0" w:firstRow="1" w:lastRow="0" w:firstColumn="1" w:lastColumn="0" w:noHBand="0" w:noVBand="1"/>
      </w:tblPr>
      <w:tblGrid>
        <w:gridCol w:w="1803"/>
        <w:gridCol w:w="2231"/>
        <w:gridCol w:w="1980"/>
        <w:gridCol w:w="1980"/>
        <w:gridCol w:w="1354"/>
      </w:tblGrid>
      <w:tr w:rsidR="009D6901" w:rsidRPr="00097BEB" w14:paraId="44A55578" w14:textId="77777777" w:rsidTr="009D6901">
        <w:trPr>
          <w:trHeight w:val="412"/>
          <w:jc w:val="center"/>
        </w:trPr>
        <w:tc>
          <w:tcPr>
            <w:tcW w:w="934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F5D26" w14:textId="77777777" w:rsidR="009D6901" w:rsidRPr="00097BEB" w:rsidRDefault="009D6901" w:rsidP="009D690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e-intervention </w:t>
            </w:r>
          </w:p>
        </w:tc>
      </w:tr>
      <w:tr w:rsidR="009D6901" w:rsidRPr="00097BEB" w14:paraId="56584BE0" w14:textId="77777777" w:rsidTr="009D6901">
        <w:trPr>
          <w:trHeight w:val="320"/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CAE32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Characteristics</w:t>
            </w:r>
          </w:p>
        </w:tc>
        <w:tc>
          <w:tcPr>
            <w:tcW w:w="223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36038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Compliant*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F3D0D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Noncompliant**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60D76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Non-eligible*** (%)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F5DE1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Total</w:t>
            </w:r>
          </w:p>
          <w:p w14:paraId="74615DCC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(%)</w:t>
            </w:r>
          </w:p>
        </w:tc>
      </w:tr>
      <w:tr w:rsidR="009D6901" w:rsidRPr="00097BEB" w14:paraId="52E89638" w14:textId="77777777" w:rsidTr="009D6901">
        <w:trPr>
          <w:trHeight w:val="340"/>
          <w:jc w:val="center"/>
        </w:trPr>
        <w:tc>
          <w:tcPr>
            <w:tcW w:w="18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3B874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7F914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6448" w14:textId="77777777" w:rsidR="009D6901" w:rsidRPr="00097BEB" w:rsidRDefault="009D6901" w:rsidP="009D6901">
            <w:r w:rsidRPr="00097BEB">
              <w:t>(%)</w:t>
            </w:r>
          </w:p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30D33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E3EB5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</w:tr>
      <w:tr w:rsidR="009D6901" w:rsidRPr="00097BEB" w14:paraId="48A5ACBC" w14:textId="77777777" w:rsidTr="009D6901">
        <w:trPr>
          <w:trHeight w:val="340"/>
          <w:jc w:val="center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7D4D6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Sex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CDE32" w14:textId="77777777" w:rsidR="009D6901" w:rsidRPr="00097BEB" w:rsidRDefault="009D6901" w:rsidP="009D6901">
            <w:r w:rsidRPr="00097BEB"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516CE" w14:textId="77777777" w:rsidR="009D6901" w:rsidRPr="00097BEB" w:rsidRDefault="009D6901" w:rsidP="009D6901">
            <w:r w:rsidRPr="00097BEB"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8B33B" w14:textId="77777777" w:rsidR="009D6901" w:rsidRPr="00097BEB" w:rsidRDefault="009D6901" w:rsidP="009D6901">
            <w:r w:rsidRPr="00097BEB"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0A279" w14:textId="77777777" w:rsidR="009D6901" w:rsidRPr="00097BEB" w:rsidRDefault="009D6901" w:rsidP="009D6901">
            <w:r w:rsidRPr="00097BEB">
              <w:t> </w:t>
            </w:r>
          </w:p>
        </w:tc>
      </w:tr>
      <w:tr w:rsidR="009D6901" w:rsidRPr="00097BEB" w14:paraId="6DCE184A" w14:textId="77777777" w:rsidTr="009D6901">
        <w:trPr>
          <w:trHeight w:val="340"/>
          <w:jc w:val="center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8BA8" w14:textId="77777777" w:rsidR="009D6901" w:rsidRPr="00097BEB" w:rsidRDefault="009D6901" w:rsidP="009D6901">
            <w:r w:rsidRPr="00097BEB"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A59F6" w14:textId="77777777" w:rsidR="009D6901" w:rsidRPr="00097BEB" w:rsidRDefault="009D6901" w:rsidP="009D6901">
            <w:r w:rsidRPr="00097BEB">
              <w:t xml:space="preserve">30273 </w:t>
            </w:r>
          </w:p>
          <w:p w14:paraId="083A1979" w14:textId="77777777" w:rsidR="009D6901" w:rsidRPr="00097BEB" w:rsidRDefault="009D6901" w:rsidP="009D6901">
            <w:r w:rsidRPr="00097BEB">
              <w:t>(80.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FE809" w14:textId="77777777" w:rsidR="009D6901" w:rsidRPr="00097BEB" w:rsidRDefault="009D6901" w:rsidP="009D6901">
            <w:r w:rsidRPr="00097BEB">
              <w:t xml:space="preserve">5018 </w:t>
            </w:r>
          </w:p>
          <w:p w14:paraId="09A57A23" w14:textId="77777777" w:rsidR="009D6901" w:rsidRPr="00097BEB" w:rsidRDefault="009D6901" w:rsidP="009D6901">
            <w:r w:rsidRPr="00097BEB">
              <w:t>(13.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B5487" w14:textId="77777777" w:rsidR="009D6901" w:rsidRPr="00097BEB" w:rsidRDefault="009D6901" w:rsidP="009D6901">
            <w:r w:rsidRPr="00097BEB">
              <w:t>2364</w:t>
            </w:r>
          </w:p>
          <w:p w14:paraId="60F68147" w14:textId="77777777" w:rsidR="009D6901" w:rsidRPr="00097BEB" w:rsidRDefault="009D6901" w:rsidP="009D6901">
            <w:r w:rsidRPr="00097BEB">
              <w:t>(6.27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A7082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 xml:space="preserve">37655 </w:t>
            </w:r>
          </w:p>
          <w:p w14:paraId="504B24C2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(100)</w:t>
            </w:r>
          </w:p>
        </w:tc>
      </w:tr>
      <w:tr w:rsidR="009D6901" w:rsidRPr="00097BEB" w14:paraId="38723C7E" w14:textId="77777777" w:rsidTr="009D6901">
        <w:trPr>
          <w:trHeight w:val="320"/>
          <w:jc w:val="center"/>
        </w:trPr>
        <w:tc>
          <w:tcPr>
            <w:tcW w:w="18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6CBB7" w14:textId="77777777" w:rsidR="009D6901" w:rsidRPr="00097BEB" w:rsidRDefault="009D6901" w:rsidP="009D6901">
            <w:r w:rsidRPr="00097BEB">
              <w:t xml:space="preserve">Female 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F6A2" w14:textId="77777777" w:rsidR="009D6901" w:rsidRPr="00097BEB" w:rsidRDefault="009D6901" w:rsidP="009D6901">
            <w:r w:rsidRPr="00097BEB">
              <w:t xml:space="preserve">27635 </w:t>
            </w:r>
          </w:p>
          <w:p w14:paraId="199F85D0" w14:textId="77777777" w:rsidR="009D6901" w:rsidRPr="00097BEB" w:rsidRDefault="009D6901" w:rsidP="009D6901">
            <w:r w:rsidRPr="00097BEB">
              <w:t>(83.91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D31B0" w14:textId="77777777" w:rsidR="009D6901" w:rsidRPr="00097BEB" w:rsidRDefault="009D6901" w:rsidP="009D6901">
            <w:r w:rsidRPr="00097BEB">
              <w:t xml:space="preserve">1739 </w:t>
            </w:r>
          </w:p>
          <w:p w14:paraId="1BC7FE76" w14:textId="77777777" w:rsidR="009D6901" w:rsidRPr="00097BEB" w:rsidRDefault="009D6901" w:rsidP="009D6901">
            <w:r w:rsidRPr="00097BEB">
              <w:t>(5.28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9C051" w14:textId="77777777" w:rsidR="009D6901" w:rsidRPr="00097BEB" w:rsidRDefault="009D6901" w:rsidP="009D6901">
            <w:r w:rsidRPr="00097BEB">
              <w:t>3562</w:t>
            </w:r>
          </w:p>
          <w:p w14:paraId="73D3E041" w14:textId="77777777" w:rsidR="009D6901" w:rsidRPr="00097BEB" w:rsidRDefault="009D6901" w:rsidP="009D6901">
            <w:r w:rsidRPr="00097BEB">
              <w:t>(10.81)</w:t>
            </w:r>
          </w:p>
        </w:tc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F0EFB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 xml:space="preserve">32936 </w:t>
            </w:r>
          </w:p>
          <w:p w14:paraId="4DFE8647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(100)</w:t>
            </w:r>
          </w:p>
        </w:tc>
      </w:tr>
      <w:tr w:rsidR="009D6901" w:rsidRPr="00097BEB" w14:paraId="62D3CDE4" w14:textId="77777777" w:rsidTr="009D6901">
        <w:trPr>
          <w:trHeight w:val="340"/>
          <w:jc w:val="center"/>
        </w:trPr>
        <w:tc>
          <w:tcPr>
            <w:tcW w:w="18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77A6E" w14:textId="77777777" w:rsidR="009D6901" w:rsidRPr="00097BEB" w:rsidRDefault="009D6901" w:rsidP="009D6901"/>
        </w:tc>
        <w:tc>
          <w:tcPr>
            <w:tcW w:w="2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07A79" w14:textId="77777777" w:rsidR="009D6901" w:rsidRPr="00097BEB" w:rsidRDefault="009D6901" w:rsidP="009D6901"/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72364" w14:textId="77777777" w:rsidR="009D6901" w:rsidRPr="00097BEB" w:rsidRDefault="009D6901" w:rsidP="009D6901"/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B565FA" w14:textId="77777777" w:rsidR="009D6901" w:rsidRPr="00097BEB" w:rsidRDefault="009D6901" w:rsidP="009D6901"/>
        </w:tc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61FEE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</w:tr>
      <w:tr w:rsidR="009D6901" w:rsidRPr="00097BEB" w14:paraId="111C65E3" w14:textId="77777777" w:rsidTr="009D6901">
        <w:trPr>
          <w:trHeight w:val="320"/>
          <w:jc w:val="center"/>
        </w:trPr>
        <w:tc>
          <w:tcPr>
            <w:tcW w:w="18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9B43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Total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747B5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 xml:space="preserve">57908 </w:t>
            </w:r>
          </w:p>
          <w:p w14:paraId="3AB6DA06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(82.03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6E7E8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 xml:space="preserve">6757 </w:t>
            </w:r>
          </w:p>
          <w:p w14:paraId="368B6CF3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(9.58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6C90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 xml:space="preserve">5926 </w:t>
            </w:r>
          </w:p>
          <w:p w14:paraId="1F549254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(8.39)</w:t>
            </w:r>
          </w:p>
        </w:tc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E54F8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 xml:space="preserve">70591 </w:t>
            </w:r>
          </w:p>
          <w:p w14:paraId="2B8E6744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(100)</w:t>
            </w:r>
          </w:p>
        </w:tc>
      </w:tr>
      <w:tr w:rsidR="009D6901" w:rsidRPr="00097BEB" w14:paraId="5061928A" w14:textId="77777777" w:rsidTr="009D6901">
        <w:trPr>
          <w:trHeight w:val="340"/>
          <w:jc w:val="center"/>
        </w:trPr>
        <w:tc>
          <w:tcPr>
            <w:tcW w:w="18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D6233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D02DD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3A4F0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B5E0F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43B3E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</w:tr>
      <w:tr w:rsidR="009D6901" w:rsidRPr="00097BEB" w14:paraId="31F532ED" w14:textId="77777777" w:rsidTr="009D6901">
        <w:trPr>
          <w:trHeight w:val="320"/>
          <w:jc w:val="center"/>
        </w:trPr>
        <w:tc>
          <w:tcPr>
            <w:tcW w:w="18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F89E1" w14:textId="77777777" w:rsidR="009D6901" w:rsidRPr="00097BEB" w:rsidRDefault="009D6901" w:rsidP="009D6901">
            <w:r w:rsidRPr="00097BEB">
              <w:t>Adverse Reaction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95D1A" w14:textId="77777777" w:rsidR="009D6901" w:rsidRPr="00097BEB" w:rsidRDefault="009D6901" w:rsidP="009D6901">
            <w:r w:rsidRPr="00EB5E74">
              <w:rPr>
                <w:rFonts w:eastAsia="Times New Roman"/>
                <w:color w:val="000000"/>
                <w:sz w:val="22"/>
                <w:szCs w:val="22"/>
              </w:rPr>
              <w:t xml:space="preserve">180 (0.31) </w:t>
            </w:r>
            <w:r w:rsidRPr="00097BEB">
              <w:t>†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5522F" w14:textId="77777777" w:rsidR="009D6901" w:rsidRPr="00097BEB" w:rsidRDefault="009D6901" w:rsidP="009D6901"/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EC792" w14:textId="77777777" w:rsidR="009D6901" w:rsidRPr="00097BEB" w:rsidRDefault="009D6901" w:rsidP="009D6901"/>
        </w:tc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AE523" w14:textId="77777777" w:rsidR="009D6901" w:rsidRPr="00097BEB" w:rsidRDefault="009D6901" w:rsidP="009D6901"/>
        </w:tc>
      </w:tr>
      <w:tr w:rsidR="009D6901" w:rsidRPr="00097BEB" w14:paraId="04D5E878" w14:textId="77777777" w:rsidTr="009D6901">
        <w:trPr>
          <w:trHeight w:val="293"/>
          <w:jc w:val="center"/>
        </w:trPr>
        <w:tc>
          <w:tcPr>
            <w:tcW w:w="18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F8551" w14:textId="77777777" w:rsidR="009D6901" w:rsidRPr="00097BEB" w:rsidRDefault="009D6901" w:rsidP="009D6901"/>
        </w:tc>
        <w:tc>
          <w:tcPr>
            <w:tcW w:w="2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A3863" w14:textId="77777777" w:rsidR="009D6901" w:rsidRPr="00097BEB" w:rsidRDefault="009D6901" w:rsidP="009D6901"/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1FE23" w14:textId="77777777" w:rsidR="009D6901" w:rsidRPr="00097BEB" w:rsidRDefault="009D6901" w:rsidP="009D6901"/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F6C32" w14:textId="77777777" w:rsidR="009D6901" w:rsidRPr="00097BEB" w:rsidRDefault="009D6901" w:rsidP="009D6901"/>
        </w:tc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667B8" w14:textId="77777777" w:rsidR="009D6901" w:rsidRPr="00097BEB" w:rsidRDefault="009D6901" w:rsidP="009D6901"/>
        </w:tc>
      </w:tr>
      <w:tr w:rsidR="009D6901" w:rsidRPr="00097BEB" w14:paraId="5624BFC9" w14:textId="77777777" w:rsidTr="009D6901">
        <w:trPr>
          <w:trHeight w:val="340"/>
          <w:jc w:val="center"/>
        </w:trPr>
        <w:tc>
          <w:tcPr>
            <w:tcW w:w="934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40948" w14:textId="77777777" w:rsidR="009D6901" w:rsidRPr="00097BEB" w:rsidRDefault="009D6901" w:rsidP="009D6901">
            <w:r>
              <w:rPr>
                <w:b/>
                <w:bCs/>
              </w:rPr>
              <w:t>Post-intervention</w:t>
            </w:r>
          </w:p>
        </w:tc>
      </w:tr>
      <w:tr w:rsidR="009D6901" w:rsidRPr="00097BEB" w14:paraId="64A32432" w14:textId="77777777" w:rsidTr="009D6901">
        <w:trPr>
          <w:trHeight w:val="340"/>
          <w:jc w:val="center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5770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Sex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D403A" w14:textId="77777777" w:rsidR="009D6901" w:rsidRPr="00097BEB" w:rsidRDefault="009D6901" w:rsidP="009D6901"/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5B10F" w14:textId="77777777" w:rsidR="009D6901" w:rsidRPr="00097BEB" w:rsidRDefault="009D6901" w:rsidP="009D6901"/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66AF0" w14:textId="77777777" w:rsidR="009D6901" w:rsidRPr="00097BEB" w:rsidRDefault="009D6901" w:rsidP="009D6901"/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12E89" w14:textId="77777777" w:rsidR="009D6901" w:rsidRPr="00097BEB" w:rsidRDefault="009D6901" w:rsidP="009D6901"/>
        </w:tc>
      </w:tr>
      <w:tr w:rsidR="009D6901" w:rsidRPr="00097BEB" w14:paraId="388FC70E" w14:textId="77777777" w:rsidTr="009D6901">
        <w:trPr>
          <w:trHeight w:val="340"/>
          <w:jc w:val="center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779E" w14:textId="77777777" w:rsidR="009D6901" w:rsidRPr="00097BEB" w:rsidRDefault="009D6901" w:rsidP="009D6901">
            <w:r w:rsidRPr="00097BEB">
              <w:t>Ma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9BFFD" w14:textId="77777777" w:rsidR="009D6901" w:rsidRDefault="009D6901" w:rsidP="009D69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33938">
              <w:rPr>
                <w:rFonts w:eastAsia="Times New Roman"/>
                <w:color w:val="000000"/>
                <w:sz w:val="22"/>
                <w:szCs w:val="22"/>
              </w:rPr>
              <w:t xml:space="preserve">34391 </w:t>
            </w:r>
          </w:p>
          <w:p w14:paraId="277733B7" w14:textId="77777777" w:rsidR="009D6901" w:rsidRPr="00097BEB" w:rsidRDefault="009D6901" w:rsidP="009D6901">
            <w:r>
              <w:rPr>
                <w:rFonts w:eastAsia="Times New Roman"/>
                <w:color w:val="000000"/>
                <w:sz w:val="22"/>
                <w:szCs w:val="22"/>
              </w:rPr>
              <w:t>(78.36</w:t>
            </w:r>
            <w:r w:rsidRPr="0093393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7AF0D" w14:textId="77777777" w:rsidR="009D6901" w:rsidRDefault="009D6901" w:rsidP="009D6901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7131 </w:t>
            </w:r>
          </w:p>
          <w:p w14:paraId="78D348B5" w14:textId="77777777" w:rsidR="009D6901" w:rsidRPr="00097BEB" w:rsidRDefault="009D6901" w:rsidP="009D6901">
            <w:r>
              <w:rPr>
                <w:rFonts w:eastAsia="Times New Roman"/>
                <w:color w:val="000000"/>
                <w:sz w:val="22"/>
                <w:szCs w:val="22"/>
              </w:rPr>
              <w:t>(16.25</w:t>
            </w:r>
            <w:r w:rsidRPr="0093393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9306D" w14:textId="77777777" w:rsidR="009D6901" w:rsidRDefault="009D6901" w:rsidP="009D6901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66</w:t>
            </w:r>
          </w:p>
          <w:p w14:paraId="7BE3BC5B" w14:textId="77777777" w:rsidR="009D6901" w:rsidRPr="00097BEB" w:rsidRDefault="009D6901" w:rsidP="009D6901">
            <w:r>
              <w:rPr>
                <w:rFonts w:eastAsia="Times New Roman"/>
                <w:color w:val="000000"/>
                <w:sz w:val="22"/>
                <w:szCs w:val="22"/>
              </w:rPr>
              <w:t>(5.39</w:t>
            </w:r>
            <w:r w:rsidRPr="0093393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DEB70" w14:textId="77777777" w:rsidR="009D6901" w:rsidRDefault="009D6901" w:rsidP="009D6901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43888 </w:t>
            </w:r>
          </w:p>
          <w:p w14:paraId="12FE159C" w14:textId="77777777" w:rsidR="009D6901" w:rsidRPr="00097BEB" w:rsidRDefault="009D6901" w:rsidP="009D6901">
            <w:pPr>
              <w:rPr>
                <w:b/>
                <w:bCs/>
              </w:rPr>
            </w:pP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00</w:t>
            </w: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9D6901" w:rsidRPr="00097BEB" w14:paraId="4A07C1E4" w14:textId="77777777" w:rsidTr="009D6901">
        <w:trPr>
          <w:trHeight w:val="320"/>
          <w:jc w:val="center"/>
        </w:trPr>
        <w:tc>
          <w:tcPr>
            <w:tcW w:w="18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44590" w14:textId="77777777" w:rsidR="009D6901" w:rsidRPr="00097BEB" w:rsidRDefault="009D6901" w:rsidP="009D6901">
            <w:r w:rsidRPr="00097BEB">
              <w:t xml:space="preserve">Female 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DB194" w14:textId="77777777" w:rsidR="009D6901" w:rsidRDefault="009D6901" w:rsidP="009D69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33938">
              <w:rPr>
                <w:rFonts w:eastAsia="Times New Roman"/>
                <w:color w:val="000000"/>
                <w:sz w:val="22"/>
                <w:szCs w:val="22"/>
              </w:rPr>
              <w:t xml:space="preserve">32232 </w:t>
            </w:r>
          </w:p>
          <w:p w14:paraId="611255CD" w14:textId="77777777" w:rsidR="009D6901" w:rsidRPr="00097BEB" w:rsidRDefault="009D6901" w:rsidP="009D6901">
            <w:r>
              <w:rPr>
                <w:rFonts w:eastAsia="Times New Roman"/>
                <w:color w:val="000000"/>
                <w:sz w:val="22"/>
                <w:szCs w:val="22"/>
              </w:rPr>
              <w:t>(89.52</w:t>
            </w:r>
            <w:r w:rsidRPr="0093393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8DEA" w14:textId="77777777" w:rsidR="009D6901" w:rsidRDefault="009D6901" w:rsidP="009D6901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1468 </w:t>
            </w:r>
          </w:p>
          <w:p w14:paraId="20BB07D3" w14:textId="77777777" w:rsidR="009D6901" w:rsidRPr="00097BEB" w:rsidRDefault="009D6901" w:rsidP="009D6901">
            <w:r w:rsidRPr="0093393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.08</w:t>
            </w:r>
            <w:r w:rsidRPr="0093393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7FDDF" w14:textId="77777777" w:rsidR="009D6901" w:rsidRDefault="009D6901" w:rsidP="009D6901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06</w:t>
            </w:r>
          </w:p>
          <w:p w14:paraId="13433426" w14:textId="77777777" w:rsidR="009D6901" w:rsidRPr="00097BEB" w:rsidRDefault="009D6901" w:rsidP="009D6901">
            <w:r w:rsidRPr="00933938">
              <w:rPr>
                <w:rFonts w:eastAsia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.40</w:t>
            </w:r>
            <w:r w:rsidRPr="00933938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44B02" w14:textId="77777777" w:rsidR="009D6901" w:rsidRDefault="009D6901" w:rsidP="009D6901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36006 </w:t>
            </w:r>
          </w:p>
          <w:p w14:paraId="352E3DDB" w14:textId="77777777" w:rsidR="009D6901" w:rsidRPr="00097BEB" w:rsidRDefault="009D6901" w:rsidP="009D6901">
            <w:pPr>
              <w:rPr>
                <w:b/>
                <w:bCs/>
              </w:rPr>
            </w:pP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00</w:t>
            </w: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9D6901" w:rsidRPr="00097BEB" w14:paraId="2322400F" w14:textId="77777777" w:rsidTr="009D6901">
        <w:trPr>
          <w:trHeight w:val="340"/>
          <w:jc w:val="center"/>
        </w:trPr>
        <w:tc>
          <w:tcPr>
            <w:tcW w:w="18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61EAC" w14:textId="77777777" w:rsidR="009D6901" w:rsidRPr="00097BEB" w:rsidRDefault="009D6901" w:rsidP="009D6901"/>
        </w:tc>
        <w:tc>
          <w:tcPr>
            <w:tcW w:w="2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373F7" w14:textId="77777777" w:rsidR="009D6901" w:rsidRPr="00097BEB" w:rsidRDefault="009D6901" w:rsidP="009D6901"/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4AF83" w14:textId="77777777" w:rsidR="009D6901" w:rsidRPr="00097BEB" w:rsidRDefault="009D6901" w:rsidP="009D6901"/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DF3D5" w14:textId="77777777" w:rsidR="009D6901" w:rsidRPr="00097BEB" w:rsidRDefault="009D6901" w:rsidP="009D6901"/>
        </w:tc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FF18C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</w:tr>
      <w:tr w:rsidR="009D6901" w:rsidRPr="00097BEB" w14:paraId="5D2426EE" w14:textId="77777777" w:rsidTr="009D6901">
        <w:trPr>
          <w:trHeight w:val="320"/>
          <w:jc w:val="center"/>
        </w:trPr>
        <w:tc>
          <w:tcPr>
            <w:tcW w:w="18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03BC3" w14:textId="77777777" w:rsidR="009D6901" w:rsidRPr="00097BEB" w:rsidRDefault="009D6901" w:rsidP="009D6901">
            <w:pPr>
              <w:rPr>
                <w:b/>
                <w:bCs/>
              </w:rPr>
            </w:pPr>
            <w:r w:rsidRPr="00097BEB">
              <w:rPr>
                <w:b/>
                <w:bCs/>
              </w:rPr>
              <w:t>Total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1B082" w14:textId="77777777" w:rsidR="009D6901" w:rsidRDefault="009D6901" w:rsidP="009D6901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66623 </w:t>
            </w:r>
          </w:p>
          <w:p w14:paraId="03DD510F" w14:textId="77777777" w:rsidR="009D6901" w:rsidRPr="00097BEB" w:rsidRDefault="009D6901" w:rsidP="009D6901">
            <w:pPr>
              <w:rPr>
                <w:b/>
                <w:bCs/>
              </w:rPr>
            </w:pP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>83.40</w:t>
            </w: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B5A27" w14:textId="77777777" w:rsidR="009D6901" w:rsidRDefault="009D6901" w:rsidP="009D6901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8599 </w:t>
            </w:r>
          </w:p>
          <w:p w14:paraId="033E82BB" w14:textId="77777777" w:rsidR="009D6901" w:rsidRPr="00097BEB" w:rsidRDefault="009D6901" w:rsidP="009D6901">
            <w:pPr>
              <w:rPr>
                <w:b/>
                <w:bCs/>
              </w:rPr>
            </w:pP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0.76</w:t>
            </w: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9FD61" w14:textId="77777777" w:rsidR="009D6901" w:rsidRDefault="009D6901" w:rsidP="009D6901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4672 </w:t>
            </w:r>
          </w:p>
          <w:p w14:paraId="35EA239F" w14:textId="77777777" w:rsidR="009D6901" w:rsidRPr="00097BEB" w:rsidRDefault="009D6901" w:rsidP="009D6901">
            <w:pPr>
              <w:rPr>
                <w:b/>
                <w:bCs/>
              </w:rPr>
            </w:pP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>5.85</w:t>
            </w:r>
            <w:r w:rsidRPr="00857151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549C6" w14:textId="77777777" w:rsidR="009D6901" w:rsidRDefault="009D6901" w:rsidP="009D6901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</w:rPr>
              <w:t>79894</w:t>
            </w: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</w:p>
          <w:p w14:paraId="32CC27EB" w14:textId="77777777" w:rsidR="009D6901" w:rsidRPr="00097BEB" w:rsidRDefault="009D6901" w:rsidP="009D6901">
            <w:pPr>
              <w:rPr>
                <w:b/>
                <w:bCs/>
              </w:rPr>
            </w:pP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  <w:szCs w:val="22"/>
              </w:rPr>
              <w:t>100</w:t>
            </w:r>
            <w:r w:rsidRPr="00933938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9D6901" w:rsidRPr="00097BEB" w14:paraId="7A547D85" w14:textId="77777777" w:rsidTr="009D6901">
        <w:trPr>
          <w:trHeight w:val="340"/>
          <w:jc w:val="center"/>
        </w:trPr>
        <w:tc>
          <w:tcPr>
            <w:tcW w:w="18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65A04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2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83853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59F11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443FE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121A5" w14:textId="77777777" w:rsidR="009D6901" w:rsidRPr="00097BEB" w:rsidRDefault="009D6901" w:rsidP="009D6901">
            <w:pPr>
              <w:rPr>
                <w:b/>
                <w:bCs/>
              </w:rPr>
            </w:pPr>
          </w:p>
        </w:tc>
      </w:tr>
      <w:tr w:rsidR="009D6901" w:rsidRPr="00097BEB" w14:paraId="55376F7B" w14:textId="77777777" w:rsidTr="009D6901">
        <w:trPr>
          <w:trHeight w:val="320"/>
          <w:jc w:val="center"/>
        </w:trPr>
        <w:tc>
          <w:tcPr>
            <w:tcW w:w="18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05B91" w14:textId="77777777" w:rsidR="009D6901" w:rsidRPr="00097BEB" w:rsidRDefault="009D6901" w:rsidP="009D6901">
            <w:r w:rsidRPr="00097BEB">
              <w:t>Adverse Reaction</w:t>
            </w:r>
          </w:p>
        </w:tc>
        <w:tc>
          <w:tcPr>
            <w:tcW w:w="22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59415" w14:textId="77777777" w:rsidR="009D6901" w:rsidRPr="00FA192C" w:rsidRDefault="009D6901" w:rsidP="009D690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A192C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  <w:p w14:paraId="302EAB44" w14:textId="77777777" w:rsidR="009D6901" w:rsidRPr="00097BEB" w:rsidRDefault="009D6901" w:rsidP="009D6901">
            <w:r w:rsidRPr="00FA192C">
              <w:rPr>
                <w:rFonts w:eastAsia="Times New Roman"/>
                <w:color w:val="000000"/>
                <w:sz w:val="22"/>
                <w:szCs w:val="22"/>
              </w:rPr>
              <w:t xml:space="preserve">(0.02) </w:t>
            </w:r>
            <w:r w:rsidRPr="00BD31C9">
              <w:t>†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2E0B" w14:textId="77777777" w:rsidR="009D6901" w:rsidRPr="00097BEB" w:rsidRDefault="009D6901" w:rsidP="009D6901"/>
        </w:tc>
        <w:tc>
          <w:tcPr>
            <w:tcW w:w="1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C0369" w14:textId="77777777" w:rsidR="009D6901" w:rsidRPr="00097BEB" w:rsidRDefault="009D6901" w:rsidP="009D6901"/>
        </w:tc>
        <w:tc>
          <w:tcPr>
            <w:tcW w:w="13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B9B73" w14:textId="77777777" w:rsidR="009D6901" w:rsidRPr="00097BEB" w:rsidRDefault="009D6901" w:rsidP="009D6901"/>
        </w:tc>
      </w:tr>
      <w:tr w:rsidR="009D6901" w:rsidRPr="00097BEB" w14:paraId="64D31225" w14:textId="77777777" w:rsidTr="009D6901">
        <w:trPr>
          <w:trHeight w:val="293"/>
          <w:jc w:val="center"/>
        </w:trPr>
        <w:tc>
          <w:tcPr>
            <w:tcW w:w="18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CA051" w14:textId="77777777" w:rsidR="009D6901" w:rsidRPr="00097BEB" w:rsidRDefault="009D6901" w:rsidP="009D6901"/>
        </w:tc>
        <w:tc>
          <w:tcPr>
            <w:tcW w:w="22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F2D13" w14:textId="77777777" w:rsidR="009D6901" w:rsidRPr="00097BEB" w:rsidRDefault="009D6901" w:rsidP="009D6901"/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11015" w14:textId="77777777" w:rsidR="009D6901" w:rsidRPr="00097BEB" w:rsidRDefault="009D6901" w:rsidP="009D6901"/>
        </w:tc>
        <w:tc>
          <w:tcPr>
            <w:tcW w:w="1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30231" w14:textId="77777777" w:rsidR="009D6901" w:rsidRPr="00097BEB" w:rsidRDefault="009D6901" w:rsidP="009D6901"/>
        </w:tc>
        <w:tc>
          <w:tcPr>
            <w:tcW w:w="13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808B6" w14:textId="77777777" w:rsidR="009D6901" w:rsidRPr="00097BEB" w:rsidRDefault="009D6901" w:rsidP="009D6901"/>
        </w:tc>
      </w:tr>
    </w:tbl>
    <w:p w14:paraId="106C022A" w14:textId="77777777" w:rsidR="009D6901" w:rsidRPr="00097BEB" w:rsidRDefault="009D6901" w:rsidP="009D6901">
      <w:pPr>
        <w:jc w:val="both"/>
      </w:pPr>
      <w:r w:rsidRPr="00097BEB">
        <w:rPr>
          <w:bCs/>
          <w:i/>
        </w:rPr>
        <w:t>*Compliant are those who ingested the drug.</w:t>
      </w:r>
      <w:r w:rsidRPr="00097BEB">
        <w:rPr>
          <w:i/>
        </w:rPr>
        <w:t xml:space="preserve"> </w:t>
      </w:r>
      <w:r w:rsidRPr="00097BEB">
        <w:rPr>
          <w:bCs/>
          <w:i/>
        </w:rPr>
        <w:t xml:space="preserve">**Noncompliant is made up of people who refused to ingest the drug and those absent at the time of the MDA. ***Non-eligible is made up of Pregnant, Breastfeeding mothers, seriously sick, under-height children (details can be found in </w:t>
      </w:r>
      <w:r w:rsidRPr="00097BEB">
        <w:t>S1 Table</w:t>
      </w:r>
      <w:r w:rsidRPr="00097BEB">
        <w:rPr>
          <w:bCs/>
          <w:i/>
        </w:rPr>
        <w:t xml:space="preserve">). </w:t>
      </w:r>
      <w:r w:rsidRPr="00097BEB">
        <w:t>†</w:t>
      </w:r>
      <w:r w:rsidRPr="00097BEB">
        <w:rPr>
          <w:i/>
        </w:rPr>
        <w:t>This is per the number of people who ingested the drug</w:t>
      </w:r>
      <w:r w:rsidRPr="00097BEB">
        <w:t>.</w:t>
      </w:r>
    </w:p>
    <w:p w14:paraId="1A9BCE3E" w14:textId="77777777" w:rsidR="009D6901" w:rsidRDefault="009D6901" w:rsidP="009D6901"/>
    <w:p w14:paraId="03C157B7" w14:textId="77777777" w:rsidR="009D6901" w:rsidRDefault="009D6901" w:rsidP="009D6901"/>
    <w:p w14:paraId="40BD80FD" w14:textId="77777777" w:rsidR="009D6901" w:rsidRDefault="009D6901" w:rsidP="009D6901"/>
    <w:p w14:paraId="410A336A" w14:textId="77777777" w:rsidR="009D6901" w:rsidRDefault="009D6901" w:rsidP="009D6901"/>
    <w:p w14:paraId="3F634A9E" w14:textId="77777777" w:rsidR="009D6901" w:rsidRDefault="009D6901" w:rsidP="009D6901"/>
    <w:p w14:paraId="328694B7" w14:textId="77777777" w:rsidR="009D6901" w:rsidRDefault="009D6901" w:rsidP="009D6901">
      <w:pPr>
        <w:jc w:val="both"/>
      </w:pPr>
    </w:p>
    <w:p w14:paraId="7003F616" w14:textId="77777777" w:rsidR="009D6901" w:rsidRDefault="009D6901" w:rsidP="009D6901">
      <w:pPr>
        <w:jc w:val="both"/>
      </w:pPr>
    </w:p>
    <w:p w14:paraId="6304A061" w14:textId="77777777" w:rsidR="009D6901" w:rsidRDefault="009D6901" w:rsidP="009D6901">
      <w:pPr>
        <w:jc w:val="both"/>
      </w:pPr>
    </w:p>
    <w:sectPr w:rsidR="009D6901" w:rsidSect="00D973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840E9"/>
    <w:multiLevelType w:val="hybridMultilevel"/>
    <w:tmpl w:val="D6ECB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8D02E5"/>
    <w:multiLevelType w:val="hybridMultilevel"/>
    <w:tmpl w:val="6CAC7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72379"/>
    <w:multiLevelType w:val="hybridMultilevel"/>
    <w:tmpl w:val="7D8CC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4E7F21"/>
    <w:multiLevelType w:val="hybridMultilevel"/>
    <w:tmpl w:val="1BB68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8A5983"/>
    <w:multiLevelType w:val="hybridMultilevel"/>
    <w:tmpl w:val="6B54D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5D0BE1"/>
    <w:multiLevelType w:val="hybridMultilevel"/>
    <w:tmpl w:val="387EC892"/>
    <w:lvl w:ilvl="0" w:tplc="0809000B">
      <w:start w:val="1"/>
      <w:numFmt w:val="bullet"/>
      <w:lvlText w:val=""/>
      <w:lvlJc w:val="left"/>
      <w:pPr>
        <w:ind w:left="8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6">
    <w:nsid w:val="2E801F50"/>
    <w:multiLevelType w:val="hybridMultilevel"/>
    <w:tmpl w:val="1D1C2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37D"/>
    <w:multiLevelType w:val="hybridMultilevel"/>
    <w:tmpl w:val="099C1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E1012D"/>
    <w:multiLevelType w:val="hybridMultilevel"/>
    <w:tmpl w:val="02362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EB0A54"/>
    <w:multiLevelType w:val="hybridMultilevel"/>
    <w:tmpl w:val="7E2E4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D04C13"/>
    <w:multiLevelType w:val="hybridMultilevel"/>
    <w:tmpl w:val="C82E3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437057"/>
    <w:multiLevelType w:val="hybridMultilevel"/>
    <w:tmpl w:val="4078C6C2"/>
    <w:lvl w:ilvl="0" w:tplc="0809000B">
      <w:start w:val="1"/>
      <w:numFmt w:val="bullet"/>
      <w:lvlText w:val=""/>
      <w:lvlJc w:val="left"/>
      <w:pPr>
        <w:ind w:left="8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2">
    <w:nsid w:val="52AD7140"/>
    <w:multiLevelType w:val="hybridMultilevel"/>
    <w:tmpl w:val="B21EC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1B4B0F"/>
    <w:multiLevelType w:val="hybridMultilevel"/>
    <w:tmpl w:val="AAECA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664344"/>
    <w:multiLevelType w:val="hybridMultilevel"/>
    <w:tmpl w:val="0E2AB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D90FE3"/>
    <w:multiLevelType w:val="hybridMultilevel"/>
    <w:tmpl w:val="2FD2F486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6">
    <w:nsid w:val="6C497D7C"/>
    <w:multiLevelType w:val="hybridMultilevel"/>
    <w:tmpl w:val="C1DE0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FC9310C"/>
    <w:multiLevelType w:val="hybridMultilevel"/>
    <w:tmpl w:val="9C062204"/>
    <w:lvl w:ilvl="0" w:tplc="0809000B">
      <w:start w:val="1"/>
      <w:numFmt w:val="bullet"/>
      <w:lvlText w:val=""/>
      <w:lvlJc w:val="left"/>
      <w:pPr>
        <w:ind w:left="8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8">
    <w:nsid w:val="7C5236D4"/>
    <w:multiLevelType w:val="hybridMultilevel"/>
    <w:tmpl w:val="C8261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14"/>
  </w:num>
  <w:num w:numId="4">
    <w:abstractNumId w:val="18"/>
  </w:num>
  <w:num w:numId="5">
    <w:abstractNumId w:val="10"/>
  </w:num>
  <w:num w:numId="6">
    <w:abstractNumId w:val="6"/>
  </w:num>
  <w:num w:numId="7">
    <w:abstractNumId w:val="0"/>
  </w:num>
  <w:num w:numId="8">
    <w:abstractNumId w:val="1"/>
  </w:num>
  <w:num w:numId="9">
    <w:abstractNumId w:val="8"/>
  </w:num>
  <w:num w:numId="10">
    <w:abstractNumId w:val="11"/>
  </w:num>
  <w:num w:numId="11">
    <w:abstractNumId w:val="17"/>
  </w:num>
  <w:num w:numId="12">
    <w:abstractNumId w:val="5"/>
  </w:num>
  <w:num w:numId="13">
    <w:abstractNumId w:val="13"/>
  </w:num>
  <w:num w:numId="14">
    <w:abstractNumId w:val="4"/>
  </w:num>
  <w:num w:numId="15">
    <w:abstractNumId w:val="2"/>
  </w:num>
  <w:num w:numId="16">
    <w:abstractNumId w:val="15"/>
  </w:num>
  <w:num w:numId="17">
    <w:abstractNumId w:val="7"/>
  </w:num>
  <w:num w:numId="18">
    <w:abstractNumId w:val="12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901"/>
    <w:rsid w:val="00055F91"/>
    <w:rsid w:val="00063631"/>
    <w:rsid w:val="00064123"/>
    <w:rsid w:val="000C7CCA"/>
    <w:rsid w:val="000E0873"/>
    <w:rsid w:val="000E3126"/>
    <w:rsid w:val="000F5094"/>
    <w:rsid w:val="00101B21"/>
    <w:rsid w:val="00101E7A"/>
    <w:rsid w:val="0010721A"/>
    <w:rsid w:val="00107D1E"/>
    <w:rsid w:val="00113451"/>
    <w:rsid w:val="001162FC"/>
    <w:rsid w:val="001264E9"/>
    <w:rsid w:val="00135829"/>
    <w:rsid w:val="00161D2E"/>
    <w:rsid w:val="00162FB3"/>
    <w:rsid w:val="00164481"/>
    <w:rsid w:val="001743EA"/>
    <w:rsid w:val="001B2FEE"/>
    <w:rsid w:val="001F222F"/>
    <w:rsid w:val="002431A3"/>
    <w:rsid w:val="00267DFF"/>
    <w:rsid w:val="00271F35"/>
    <w:rsid w:val="00283258"/>
    <w:rsid w:val="002874D8"/>
    <w:rsid w:val="002A45F0"/>
    <w:rsid w:val="002F6CE0"/>
    <w:rsid w:val="0030662A"/>
    <w:rsid w:val="00356D5F"/>
    <w:rsid w:val="003A35B2"/>
    <w:rsid w:val="003C375F"/>
    <w:rsid w:val="003C4376"/>
    <w:rsid w:val="0046279F"/>
    <w:rsid w:val="004B1B7F"/>
    <w:rsid w:val="004B45C7"/>
    <w:rsid w:val="004C5721"/>
    <w:rsid w:val="004E7A4C"/>
    <w:rsid w:val="00512240"/>
    <w:rsid w:val="005355F1"/>
    <w:rsid w:val="00540F95"/>
    <w:rsid w:val="00592B5F"/>
    <w:rsid w:val="005D2F1A"/>
    <w:rsid w:val="0060622F"/>
    <w:rsid w:val="00606742"/>
    <w:rsid w:val="006325C8"/>
    <w:rsid w:val="00640934"/>
    <w:rsid w:val="00647756"/>
    <w:rsid w:val="00655192"/>
    <w:rsid w:val="00665909"/>
    <w:rsid w:val="00674D5A"/>
    <w:rsid w:val="006819F1"/>
    <w:rsid w:val="0068544B"/>
    <w:rsid w:val="006C139F"/>
    <w:rsid w:val="006C3994"/>
    <w:rsid w:val="006E0963"/>
    <w:rsid w:val="00701270"/>
    <w:rsid w:val="00723595"/>
    <w:rsid w:val="00756A2D"/>
    <w:rsid w:val="0077181F"/>
    <w:rsid w:val="00791D15"/>
    <w:rsid w:val="007A0831"/>
    <w:rsid w:val="008130D9"/>
    <w:rsid w:val="00830758"/>
    <w:rsid w:val="00881BA3"/>
    <w:rsid w:val="008E48CC"/>
    <w:rsid w:val="009149F8"/>
    <w:rsid w:val="00920ED7"/>
    <w:rsid w:val="00943B38"/>
    <w:rsid w:val="009624D3"/>
    <w:rsid w:val="009B042C"/>
    <w:rsid w:val="009D395B"/>
    <w:rsid w:val="009D4882"/>
    <w:rsid w:val="009D6901"/>
    <w:rsid w:val="009F1E33"/>
    <w:rsid w:val="009F701F"/>
    <w:rsid w:val="009F7752"/>
    <w:rsid w:val="00A1700D"/>
    <w:rsid w:val="00A65E1B"/>
    <w:rsid w:val="00A83C1A"/>
    <w:rsid w:val="00A94485"/>
    <w:rsid w:val="00AA51D9"/>
    <w:rsid w:val="00AA682E"/>
    <w:rsid w:val="00B277BB"/>
    <w:rsid w:val="00B554E4"/>
    <w:rsid w:val="00B67DEA"/>
    <w:rsid w:val="00BA0417"/>
    <w:rsid w:val="00BB60E9"/>
    <w:rsid w:val="00BE37B7"/>
    <w:rsid w:val="00C035B8"/>
    <w:rsid w:val="00C06DBF"/>
    <w:rsid w:val="00C13987"/>
    <w:rsid w:val="00C55EBD"/>
    <w:rsid w:val="00C7185B"/>
    <w:rsid w:val="00C85F45"/>
    <w:rsid w:val="00C91D01"/>
    <w:rsid w:val="00C96D85"/>
    <w:rsid w:val="00CA0397"/>
    <w:rsid w:val="00D03FC7"/>
    <w:rsid w:val="00D0546E"/>
    <w:rsid w:val="00D06D41"/>
    <w:rsid w:val="00D30745"/>
    <w:rsid w:val="00D429C9"/>
    <w:rsid w:val="00D537AB"/>
    <w:rsid w:val="00D673CD"/>
    <w:rsid w:val="00D964B3"/>
    <w:rsid w:val="00D973ED"/>
    <w:rsid w:val="00DB1AA5"/>
    <w:rsid w:val="00DC7499"/>
    <w:rsid w:val="00DE5A0C"/>
    <w:rsid w:val="00DE6570"/>
    <w:rsid w:val="00E3631E"/>
    <w:rsid w:val="00E50223"/>
    <w:rsid w:val="00ED1D46"/>
    <w:rsid w:val="00EE6083"/>
    <w:rsid w:val="00F4509D"/>
    <w:rsid w:val="00F55E3C"/>
    <w:rsid w:val="00F5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B2C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690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9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9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9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9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69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690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D6901"/>
    <w:pPr>
      <w:ind w:left="720"/>
      <w:contextualSpacing/>
    </w:pPr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9D6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3">
    <w:name w:val="p3"/>
    <w:basedOn w:val="Normal"/>
    <w:rsid w:val="009D6901"/>
    <w:rPr>
      <w:rFonts w:ascii="Helvetica" w:hAnsi="Helvetica"/>
      <w:sz w:val="14"/>
      <w:szCs w:val="14"/>
    </w:rPr>
  </w:style>
  <w:style w:type="paragraph" w:customStyle="1" w:styleId="p1">
    <w:name w:val="p1"/>
    <w:basedOn w:val="Normal"/>
    <w:rsid w:val="009D6901"/>
    <w:rPr>
      <w:rFonts w:ascii="Helvetica" w:hAnsi="Helvetica"/>
      <w:sz w:val="16"/>
      <w:szCs w:val="16"/>
    </w:rPr>
  </w:style>
  <w:style w:type="paragraph" w:customStyle="1" w:styleId="p2">
    <w:name w:val="p2"/>
    <w:basedOn w:val="Normal"/>
    <w:rsid w:val="009D6901"/>
    <w:rPr>
      <w:rFonts w:ascii="Times" w:hAnsi="Times"/>
      <w:sz w:val="14"/>
      <w:szCs w:val="1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90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901"/>
    <w:rPr>
      <w:rFonts w:asciiTheme="minorHAnsi" w:hAnsiTheme="minorHAnsi" w:cstheme="minorBidi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90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90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6901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9D6901"/>
    <w:pPr>
      <w:jc w:val="center"/>
    </w:pPr>
  </w:style>
  <w:style w:type="paragraph" w:customStyle="1" w:styleId="EndNoteBibliography">
    <w:name w:val="EndNote Bibliography"/>
    <w:basedOn w:val="Normal"/>
    <w:rsid w:val="009D6901"/>
  </w:style>
  <w:style w:type="character" w:customStyle="1" w:styleId="s1">
    <w:name w:val="s1"/>
    <w:basedOn w:val="DefaultParagraphFont"/>
    <w:rsid w:val="009D6901"/>
    <w:rPr>
      <w:rFonts w:ascii="Helvetica" w:hAnsi="Helvetica" w:hint="default"/>
      <w:color w:val="4B40A9"/>
      <w:sz w:val="10"/>
      <w:szCs w:val="10"/>
    </w:rPr>
  </w:style>
  <w:style w:type="character" w:customStyle="1" w:styleId="s2">
    <w:name w:val="s2"/>
    <w:basedOn w:val="DefaultParagraphFont"/>
    <w:rsid w:val="009D6901"/>
    <w:rPr>
      <w:rFonts w:ascii="Helvetica" w:hAnsi="Helvetica" w:hint="default"/>
      <w:sz w:val="10"/>
      <w:szCs w:val="10"/>
    </w:rPr>
  </w:style>
  <w:style w:type="character" w:customStyle="1" w:styleId="apple-converted-space">
    <w:name w:val="apple-converted-space"/>
    <w:basedOn w:val="DefaultParagraphFont"/>
    <w:rsid w:val="009D6901"/>
  </w:style>
  <w:style w:type="character" w:styleId="Strong">
    <w:name w:val="Strong"/>
    <w:basedOn w:val="DefaultParagraphFont"/>
    <w:uiPriority w:val="22"/>
    <w:qFormat/>
    <w:rsid w:val="009D6901"/>
    <w:rPr>
      <w:b/>
      <w:bCs/>
    </w:rPr>
  </w:style>
  <w:style w:type="paragraph" w:styleId="NormalWeb">
    <w:name w:val="Normal (Web)"/>
    <w:basedOn w:val="Normal"/>
    <w:uiPriority w:val="99"/>
    <w:unhideWhenUsed/>
    <w:rsid w:val="009D6901"/>
    <w:pPr>
      <w:spacing w:before="100" w:beforeAutospacing="1" w:after="100" w:afterAutospacing="1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901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901"/>
    <w:rPr>
      <w:rFonts w:ascii="Times New Roman" w:hAnsi="Times New Roman" w:cs="Times New Roman"/>
      <w:b/>
      <w:bCs/>
    </w:rPr>
  </w:style>
  <w:style w:type="paragraph" w:styleId="Footer">
    <w:name w:val="footer"/>
    <w:basedOn w:val="Normal"/>
    <w:link w:val="FooterChar"/>
    <w:uiPriority w:val="99"/>
    <w:unhideWhenUsed/>
    <w:rsid w:val="009D69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90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D69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901"/>
    <w:rPr>
      <w:rFonts w:ascii="Times New Roman" w:hAnsi="Times New Roman" w:cs="Times New Roman"/>
    </w:rPr>
  </w:style>
  <w:style w:type="character" w:customStyle="1" w:styleId="citationref">
    <w:name w:val="citationref"/>
    <w:basedOn w:val="DefaultParagraphFont"/>
    <w:rsid w:val="009D6901"/>
  </w:style>
  <w:style w:type="paragraph" w:customStyle="1" w:styleId="para">
    <w:name w:val="para"/>
    <w:basedOn w:val="Normal"/>
    <w:rsid w:val="009D690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6824</dc:creator>
  <cp:keywords/>
  <dc:description/>
  <cp:lastModifiedBy>576824</cp:lastModifiedBy>
  <cp:revision>3</cp:revision>
  <dcterms:created xsi:type="dcterms:W3CDTF">2019-03-05T08:25:00Z</dcterms:created>
  <dcterms:modified xsi:type="dcterms:W3CDTF">2019-03-05T08:26:00Z</dcterms:modified>
</cp:coreProperties>
</file>